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849"/>
        <w:gridCol w:w="992"/>
        <w:gridCol w:w="1275"/>
        <w:gridCol w:w="992"/>
        <w:gridCol w:w="851"/>
        <w:gridCol w:w="992"/>
        <w:gridCol w:w="851"/>
        <w:gridCol w:w="784"/>
        <w:gridCol w:w="866"/>
      </w:tblGrid>
      <w:tr w:rsidR="00916364" w:rsidRPr="00CE37FA" w14:paraId="0F8D004F" w14:textId="77777777" w:rsidTr="0003316E">
        <w:trPr>
          <w:trHeight w:val="20"/>
          <w:jc w:val="center"/>
        </w:trPr>
        <w:tc>
          <w:tcPr>
            <w:tcW w:w="5000" w:type="pct"/>
            <w:gridSpan w:val="10"/>
            <w:vAlign w:val="center"/>
          </w:tcPr>
          <w:p w14:paraId="1411F266" w14:textId="2725687D" w:rsidR="00916364" w:rsidRPr="00CE37FA" w:rsidRDefault="00916364" w:rsidP="0003316E">
            <w:pPr>
              <w:contextualSpacing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37FA">
              <w:rPr>
                <w:b/>
                <w:bCs/>
                <w:color w:val="000000"/>
                <w:sz w:val="20"/>
                <w:szCs w:val="20"/>
              </w:rPr>
              <w:t xml:space="preserve">Table S1. </w:t>
            </w:r>
            <w:r>
              <w:rPr>
                <w:b/>
                <w:bCs/>
                <w:color w:val="000000"/>
                <w:sz w:val="20"/>
                <w:szCs w:val="20"/>
              </w:rPr>
              <w:t>Worked example of 11-OH-THC statistics and outlier detection using robust Z scores</w:t>
            </w:r>
          </w:p>
        </w:tc>
      </w:tr>
      <w:tr w:rsidR="00E3327D" w:rsidRPr="00CE37FA" w14:paraId="42008AE1" w14:textId="77777777" w:rsidTr="00E3327D">
        <w:trPr>
          <w:trHeight w:val="20"/>
          <w:jc w:val="center"/>
        </w:trPr>
        <w:tc>
          <w:tcPr>
            <w:tcW w:w="313" w:type="pct"/>
            <w:vAlign w:val="center"/>
          </w:tcPr>
          <w:p w14:paraId="0A9242AA" w14:textId="2A23F9B0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71" w:type="pct"/>
            <w:noWrap/>
            <w:vAlign w:val="center"/>
            <w:hideMark/>
          </w:tcPr>
          <w:p w14:paraId="2F519497" w14:textId="484E9AB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Level (ng/ml)</w:t>
            </w:r>
          </w:p>
        </w:tc>
        <w:tc>
          <w:tcPr>
            <w:tcW w:w="550" w:type="pct"/>
            <w:noWrap/>
            <w:vAlign w:val="center"/>
            <w:hideMark/>
          </w:tcPr>
          <w:p w14:paraId="67BE400B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707" w:type="pct"/>
            <w:vAlign w:val="center"/>
          </w:tcPr>
          <w:p w14:paraId="08ABC203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istogram distribution</w:t>
            </w:r>
          </w:p>
        </w:tc>
        <w:tc>
          <w:tcPr>
            <w:tcW w:w="550" w:type="pct"/>
            <w:noWrap/>
            <w:vAlign w:val="center"/>
            <w:hideMark/>
          </w:tcPr>
          <w:p w14:paraId="403EA2AA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Absolute deviation</w:t>
            </w:r>
          </w:p>
        </w:tc>
        <w:tc>
          <w:tcPr>
            <w:tcW w:w="472" w:type="pct"/>
            <w:noWrap/>
            <w:vAlign w:val="center"/>
            <w:hideMark/>
          </w:tcPr>
          <w:p w14:paraId="3DF328BA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Robust Z</w:t>
            </w:r>
          </w:p>
        </w:tc>
        <w:tc>
          <w:tcPr>
            <w:tcW w:w="550" w:type="pct"/>
            <w:noWrap/>
            <w:vAlign w:val="center"/>
            <w:hideMark/>
          </w:tcPr>
          <w:p w14:paraId="346E40A9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Outl</w:t>
            </w:r>
            <w:r>
              <w:rPr>
                <w:i/>
                <w:iCs/>
                <w:color w:val="000000"/>
                <w:sz w:val="20"/>
                <w:szCs w:val="20"/>
              </w:rPr>
              <w:t>ier</w:t>
            </w:r>
            <w:r w:rsidRPr="00CE37FA">
              <w:rPr>
                <w:i/>
                <w:iCs/>
                <w:color w:val="000000"/>
                <w:sz w:val="20"/>
                <w:szCs w:val="20"/>
              </w:rPr>
              <w:t>?</w:t>
            </w:r>
          </w:p>
        </w:tc>
        <w:tc>
          <w:tcPr>
            <w:tcW w:w="472" w:type="pct"/>
            <w:noWrap/>
            <w:vAlign w:val="center"/>
            <w:hideMark/>
          </w:tcPr>
          <w:p w14:paraId="04B36C1D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35" w:type="pct"/>
            <w:vAlign w:val="center"/>
            <w:hideMark/>
          </w:tcPr>
          <w:p w14:paraId="72474A68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MAD</w:t>
            </w:r>
          </w:p>
        </w:tc>
        <w:tc>
          <w:tcPr>
            <w:tcW w:w="480" w:type="pct"/>
            <w:noWrap/>
            <w:vAlign w:val="center"/>
            <w:hideMark/>
          </w:tcPr>
          <w:p w14:paraId="33FE68A0" w14:textId="77777777" w:rsidR="00916364" w:rsidRPr="00CE37FA" w:rsidRDefault="00916364" w:rsidP="0003316E">
            <w:pPr>
              <w:contextualSpacing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E37FA">
              <w:rPr>
                <w:i/>
                <w:iCs/>
                <w:color w:val="000000"/>
                <w:sz w:val="20"/>
                <w:szCs w:val="20"/>
              </w:rPr>
              <w:t>Scaled MAD</w:t>
            </w:r>
          </w:p>
        </w:tc>
      </w:tr>
      <w:tr w:rsidR="00A83717" w:rsidRPr="00CE37FA" w14:paraId="521D217B" w14:textId="77777777" w:rsidTr="00E3327D">
        <w:trPr>
          <w:trHeight w:val="20"/>
          <w:jc w:val="center"/>
        </w:trPr>
        <w:tc>
          <w:tcPr>
            <w:tcW w:w="313" w:type="pct"/>
            <w:vMerge w:val="restart"/>
            <w:vAlign w:val="center"/>
          </w:tcPr>
          <w:p w14:paraId="0C516091" w14:textId="76BC6762" w:rsidR="00A83717" w:rsidRPr="00056CE7" w:rsidRDefault="00DB0DB8" w:rsidP="0003316E">
            <w:pPr>
              <w:contextualSpacing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471" w:type="pct"/>
            <w:vAlign w:val="center"/>
            <w:hideMark/>
          </w:tcPr>
          <w:p w14:paraId="29DCC1E4" w14:textId="51C1A12F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550" w:type="pct"/>
            <w:vMerge w:val="restart"/>
            <w:noWrap/>
            <w:vAlign w:val="center"/>
            <w:hideMark/>
          </w:tcPr>
          <w:p w14:paraId="15070DBD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7" w:type="pct"/>
            <w:vMerge w:val="restart"/>
            <w:vAlign w:val="center"/>
          </w:tcPr>
          <w:p w14:paraId="4AA6D13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skewed</w:t>
            </w:r>
          </w:p>
        </w:tc>
        <w:tc>
          <w:tcPr>
            <w:tcW w:w="550" w:type="pct"/>
            <w:vAlign w:val="center"/>
            <w:hideMark/>
          </w:tcPr>
          <w:p w14:paraId="7CB43437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472" w:type="pct"/>
            <w:vAlign w:val="center"/>
            <w:hideMark/>
          </w:tcPr>
          <w:p w14:paraId="2844260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50" w:type="pct"/>
            <w:noWrap/>
            <w:vAlign w:val="center"/>
            <w:hideMark/>
          </w:tcPr>
          <w:p w14:paraId="5972D04D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 w:val="restart"/>
            <w:vAlign w:val="center"/>
            <w:hideMark/>
          </w:tcPr>
          <w:p w14:paraId="24ADEEF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35" w:type="pct"/>
            <w:vMerge w:val="restart"/>
            <w:vAlign w:val="center"/>
            <w:hideMark/>
          </w:tcPr>
          <w:p w14:paraId="3FB46CA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80" w:type="pct"/>
            <w:vMerge w:val="restart"/>
            <w:noWrap/>
            <w:vAlign w:val="center"/>
            <w:hideMark/>
          </w:tcPr>
          <w:p w14:paraId="07B8A84C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15</w:t>
            </w:r>
          </w:p>
        </w:tc>
      </w:tr>
      <w:tr w:rsidR="00A83717" w:rsidRPr="00CE37FA" w14:paraId="44920D0E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181B403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429A5C87" w14:textId="18C35186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36DC6FA6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41B40D85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3377757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72" w:type="pct"/>
            <w:vAlign w:val="center"/>
            <w:hideMark/>
          </w:tcPr>
          <w:p w14:paraId="08E2416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50" w:type="pct"/>
            <w:noWrap/>
            <w:vAlign w:val="center"/>
            <w:hideMark/>
          </w:tcPr>
          <w:p w14:paraId="6AF2F656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05E121C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8D89ACB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18B721A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5B9D9C59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0EEA4EF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320BBDAF" w14:textId="2852E365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0778B61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3CEF8B0B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CB5FF4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472" w:type="pct"/>
            <w:vAlign w:val="center"/>
            <w:hideMark/>
          </w:tcPr>
          <w:p w14:paraId="7D0F68A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8.44</w:t>
            </w:r>
          </w:p>
        </w:tc>
        <w:tc>
          <w:tcPr>
            <w:tcW w:w="550" w:type="pct"/>
            <w:noWrap/>
            <w:vAlign w:val="center"/>
            <w:hideMark/>
          </w:tcPr>
          <w:p w14:paraId="532E1C3E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AFE4713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77F9617E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51E047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69D6A22D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749DCCA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4883E3BD" w14:textId="1AA2DA4F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06C4A89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4184AE6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A228CF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472" w:type="pct"/>
            <w:vAlign w:val="center"/>
            <w:hideMark/>
          </w:tcPr>
          <w:p w14:paraId="3A85BAE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8.44</w:t>
            </w:r>
          </w:p>
        </w:tc>
        <w:tc>
          <w:tcPr>
            <w:tcW w:w="550" w:type="pct"/>
            <w:noWrap/>
            <w:vAlign w:val="center"/>
            <w:hideMark/>
          </w:tcPr>
          <w:p w14:paraId="375F7F4A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65A3182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3CE20A40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46B005AD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48383F09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2EB6F366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6A187A80" w14:textId="62F6BCD4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48207EC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21AB8E6D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D83BD0B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72" w:type="pct"/>
            <w:vAlign w:val="center"/>
            <w:hideMark/>
          </w:tcPr>
          <w:p w14:paraId="51F839D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50" w:type="pct"/>
            <w:noWrap/>
            <w:vAlign w:val="center"/>
            <w:hideMark/>
          </w:tcPr>
          <w:p w14:paraId="3ACFEE0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55EC801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6CFA55CE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5ABAB82B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1474793C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20A8108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30D707F3" w14:textId="75B7A0FD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4458BA4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1AEF6787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6D6353D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472" w:type="pct"/>
            <w:vAlign w:val="center"/>
            <w:hideMark/>
          </w:tcPr>
          <w:p w14:paraId="16939ED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550" w:type="pct"/>
            <w:noWrap/>
            <w:vAlign w:val="center"/>
            <w:hideMark/>
          </w:tcPr>
          <w:p w14:paraId="384097C3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10AD38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3761CB05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DB644A6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1A3B4834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2D0AE550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535BBFF9" w14:textId="7D2C717E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01E090B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1F1DA856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FCFA085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72" w:type="pct"/>
            <w:vAlign w:val="center"/>
            <w:hideMark/>
          </w:tcPr>
          <w:p w14:paraId="6B4DDE6A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50" w:type="pct"/>
            <w:noWrap/>
            <w:vAlign w:val="center"/>
            <w:hideMark/>
          </w:tcPr>
          <w:p w14:paraId="255A690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187B967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58494A05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0EA99163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4E5AA27C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4834189B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6F4DA012" w14:textId="253DA01C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1002C0B0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54A6D403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F205A26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472" w:type="pct"/>
            <w:vAlign w:val="center"/>
            <w:hideMark/>
          </w:tcPr>
          <w:p w14:paraId="372F1C3A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550" w:type="pct"/>
            <w:noWrap/>
            <w:vAlign w:val="center"/>
            <w:hideMark/>
          </w:tcPr>
          <w:p w14:paraId="255AAE4B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2DD493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1E4D9D6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29BCED6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5052D976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25C78D94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0618587A" w14:textId="15D84B25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6F06E33C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7648675C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52B22A4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72" w:type="pct"/>
            <w:vAlign w:val="center"/>
            <w:hideMark/>
          </w:tcPr>
          <w:p w14:paraId="180D01B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550" w:type="pct"/>
            <w:noWrap/>
            <w:vAlign w:val="center"/>
            <w:hideMark/>
          </w:tcPr>
          <w:p w14:paraId="4607C975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33C870A3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B95DC9B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F3CF36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242E6B51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60113C6A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156D674D" w14:textId="6B70C3B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2120A9E0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7D21B2FD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0DC921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72" w:type="pct"/>
            <w:vAlign w:val="center"/>
            <w:hideMark/>
          </w:tcPr>
          <w:p w14:paraId="78DD51B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50" w:type="pct"/>
            <w:noWrap/>
            <w:vAlign w:val="center"/>
            <w:hideMark/>
          </w:tcPr>
          <w:p w14:paraId="5D94159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150D52D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3B2FEE27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8D0252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6F6819E1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39AEFF2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23D7B89A" w14:textId="4D43B621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25D1ABF0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77BDCE4E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7A0886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472" w:type="pct"/>
            <w:vAlign w:val="center"/>
            <w:hideMark/>
          </w:tcPr>
          <w:p w14:paraId="749E0A9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50" w:type="pct"/>
            <w:noWrap/>
            <w:vAlign w:val="center"/>
            <w:hideMark/>
          </w:tcPr>
          <w:p w14:paraId="6E08687D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539D8183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5C7E7367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7A1E1712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717" w:rsidRPr="00CE37FA" w14:paraId="6624FBC5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7DC544F0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07B5AED3" w14:textId="72F6B68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60007F49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0E1FFAED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7BE9FCA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72" w:type="pct"/>
            <w:vAlign w:val="center"/>
            <w:hideMark/>
          </w:tcPr>
          <w:p w14:paraId="5A8FB451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50" w:type="pct"/>
            <w:noWrap/>
            <w:vAlign w:val="center"/>
            <w:hideMark/>
          </w:tcPr>
          <w:p w14:paraId="5605733F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A232057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09C6507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ADC7298" w14:textId="77777777" w:rsidR="00A83717" w:rsidRPr="00CE37FA" w:rsidRDefault="00A83717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47583E03" w14:textId="77777777" w:rsidTr="00E3327D">
        <w:trPr>
          <w:trHeight w:val="20"/>
          <w:jc w:val="center"/>
        </w:trPr>
        <w:tc>
          <w:tcPr>
            <w:tcW w:w="313" w:type="pct"/>
            <w:vMerge w:val="restart"/>
            <w:vAlign w:val="center"/>
          </w:tcPr>
          <w:p w14:paraId="4EBCF106" w14:textId="38A27FD0" w:rsidR="000C38CB" w:rsidRPr="00DB0DB8" w:rsidRDefault="00DB0DB8" w:rsidP="0003316E">
            <w:pPr>
              <w:contextualSpacing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471" w:type="pct"/>
            <w:vAlign w:val="center"/>
            <w:hideMark/>
          </w:tcPr>
          <w:p w14:paraId="33DBAA81" w14:textId="7DE82AC0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0D28ECF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7617418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7539BFA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72" w:type="pct"/>
            <w:vAlign w:val="center"/>
            <w:hideMark/>
          </w:tcPr>
          <w:p w14:paraId="437AE50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50" w:type="pct"/>
            <w:noWrap/>
            <w:vAlign w:val="center"/>
            <w:hideMark/>
          </w:tcPr>
          <w:p w14:paraId="5CB20D2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35AF341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1D6DFC3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1F70D99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5FDBE365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6665DA3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1F4FCFDC" w14:textId="093F8F3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53E5EB6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3685EA3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A7771E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72" w:type="pct"/>
            <w:vAlign w:val="center"/>
            <w:hideMark/>
          </w:tcPr>
          <w:p w14:paraId="635AC6D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550" w:type="pct"/>
            <w:noWrap/>
            <w:vAlign w:val="center"/>
            <w:hideMark/>
          </w:tcPr>
          <w:p w14:paraId="2C8C4C2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1D533B2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1D113B1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9146E6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1BD97529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6D7BA3A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11AF7734" w14:textId="753E2E1A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137CD3B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36D3EF4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7B90173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72" w:type="pct"/>
            <w:vAlign w:val="center"/>
            <w:hideMark/>
          </w:tcPr>
          <w:p w14:paraId="61D691C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550" w:type="pct"/>
            <w:noWrap/>
            <w:vAlign w:val="center"/>
            <w:hideMark/>
          </w:tcPr>
          <w:p w14:paraId="7FA4985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6874981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5BFBB8F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62F2E8C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2F31FB67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4FB73A0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00706F54" w14:textId="5A782F30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46B9D4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5F7E0D6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01D6096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72" w:type="pct"/>
            <w:vAlign w:val="center"/>
            <w:hideMark/>
          </w:tcPr>
          <w:p w14:paraId="0B33A97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550" w:type="pct"/>
            <w:noWrap/>
            <w:vAlign w:val="center"/>
            <w:hideMark/>
          </w:tcPr>
          <w:p w14:paraId="57F8BCB4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7C6C35F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5E6068C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3A07EE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5F537FC4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0AD9DE5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2B8665D4" w14:textId="01393604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5DFD2D7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54C5F19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8D2130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72" w:type="pct"/>
            <w:vAlign w:val="center"/>
            <w:hideMark/>
          </w:tcPr>
          <w:p w14:paraId="3E3015C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50" w:type="pct"/>
            <w:noWrap/>
            <w:vAlign w:val="center"/>
            <w:hideMark/>
          </w:tcPr>
          <w:p w14:paraId="55C1771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7A03C0B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7D043DB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6C143D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5B60F0DA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142F752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2159700D" w14:textId="6DC75C5E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F2C612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6497615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E7D45F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72" w:type="pct"/>
            <w:vAlign w:val="center"/>
            <w:hideMark/>
          </w:tcPr>
          <w:p w14:paraId="46F1803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550" w:type="pct"/>
            <w:noWrap/>
            <w:vAlign w:val="center"/>
            <w:hideMark/>
          </w:tcPr>
          <w:p w14:paraId="39D0073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7CB15E8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3B8579C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0A9D9B7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65037627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158DEF4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3104BAE1" w14:textId="2AEE5DB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1D8221D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2459996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C5F3C9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72" w:type="pct"/>
            <w:vAlign w:val="center"/>
            <w:hideMark/>
          </w:tcPr>
          <w:p w14:paraId="0CA458D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550" w:type="pct"/>
            <w:noWrap/>
            <w:vAlign w:val="center"/>
            <w:hideMark/>
          </w:tcPr>
          <w:p w14:paraId="17F08D0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025F922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7777E2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E2F3B5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32EDB226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0FD0C82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50D8AD4E" w14:textId="32EB816C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237D5BD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1B38D3B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6E1E1AE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72" w:type="pct"/>
            <w:vAlign w:val="center"/>
            <w:hideMark/>
          </w:tcPr>
          <w:p w14:paraId="13FB9F9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550" w:type="pct"/>
            <w:noWrap/>
            <w:vAlign w:val="center"/>
            <w:hideMark/>
          </w:tcPr>
          <w:p w14:paraId="3726EF6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6BBBF49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4A28C4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0AECA11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4418F698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55A21CF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63D822C3" w14:textId="3AB89111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5BA6D3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0BFC3FF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672F3CC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72" w:type="pct"/>
            <w:vAlign w:val="center"/>
            <w:hideMark/>
          </w:tcPr>
          <w:p w14:paraId="1A3C5C4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550" w:type="pct"/>
            <w:noWrap/>
            <w:vAlign w:val="center"/>
            <w:hideMark/>
          </w:tcPr>
          <w:p w14:paraId="18AD583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4D1E7EA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5ED1DB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1498C70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2CD71167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735C550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0CB8F9E4" w14:textId="342465A6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2F575D0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4599583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26D950E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72" w:type="pct"/>
            <w:vAlign w:val="center"/>
            <w:hideMark/>
          </w:tcPr>
          <w:p w14:paraId="7A01867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550" w:type="pct"/>
            <w:noWrap/>
            <w:vAlign w:val="center"/>
            <w:hideMark/>
          </w:tcPr>
          <w:p w14:paraId="2791115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0353562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F1BFED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600B4EB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3BABE7FD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37F1E6F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51C3773B" w14:textId="0941AF62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52C1F1F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756C814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5EA82D8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472" w:type="pct"/>
            <w:vAlign w:val="center"/>
            <w:hideMark/>
          </w:tcPr>
          <w:p w14:paraId="74E7587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50" w:type="pct"/>
            <w:noWrap/>
            <w:vAlign w:val="center"/>
            <w:hideMark/>
          </w:tcPr>
          <w:p w14:paraId="6A392DC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E9D609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668F570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40A56A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17EABE15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1876507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4CEFB724" w14:textId="1E6B6109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2351BEF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1216D56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104BC1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72" w:type="pct"/>
            <w:vAlign w:val="center"/>
            <w:hideMark/>
          </w:tcPr>
          <w:p w14:paraId="7DAF72C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50" w:type="pct"/>
            <w:noWrap/>
            <w:vAlign w:val="center"/>
            <w:hideMark/>
          </w:tcPr>
          <w:p w14:paraId="4ED3024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100B2A7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17682A4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122B085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4A140984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047E13D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238AD704" w14:textId="1F5B1695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20676E7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3B04FBE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93FD93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72" w:type="pct"/>
            <w:vAlign w:val="center"/>
            <w:hideMark/>
          </w:tcPr>
          <w:p w14:paraId="317D74E4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50" w:type="pct"/>
            <w:noWrap/>
            <w:vAlign w:val="center"/>
            <w:hideMark/>
          </w:tcPr>
          <w:p w14:paraId="34FA1B1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79EEB13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5510DBE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02D1EA3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2E28C3D5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73BAF74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7DBDE13F" w14:textId="3668F63B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8772BF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0EDF7DB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2EE702F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72" w:type="pct"/>
            <w:vAlign w:val="center"/>
            <w:hideMark/>
          </w:tcPr>
          <w:p w14:paraId="6F689E2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50" w:type="pct"/>
            <w:noWrap/>
            <w:vAlign w:val="center"/>
            <w:hideMark/>
          </w:tcPr>
          <w:p w14:paraId="1B875C3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32EA5A9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63A12E5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97A916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1006B3F2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0E708E8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6CED8AAF" w14:textId="7C16B6D2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6FEE404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2224C26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7743B95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2" w:type="pct"/>
            <w:vAlign w:val="center"/>
            <w:hideMark/>
          </w:tcPr>
          <w:p w14:paraId="7C2963F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50" w:type="pct"/>
            <w:noWrap/>
            <w:vAlign w:val="center"/>
            <w:hideMark/>
          </w:tcPr>
          <w:p w14:paraId="5AEBF6C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967359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777FC10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7B1C842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5D4BBF46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5A3F00A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6C32146B" w14:textId="1679D076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58462DF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175EB93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27F56F2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72" w:type="pct"/>
            <w:vAlign w:val="center"/>
            <w:hideMark/>
          </w:tcPr>
          <w:p w14:paraId="0DB690D4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550" w:type="pct"/>
            <w:noWrap/>
            <w:vAlign w:val="center"/>
            <w:hideMark/>
          </w:tcPr>
          <w:p w14:paraId="2FDEBE14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0F2ECD6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118B7F0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F9409E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31EBA8A1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4A3A401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3DF5C5A9" w14:textId="1B348E0D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18ACA71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32929D6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3DAE65C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72" w:type="pct"/>
            <w:vAlign w:val="center"/>
            <w:hideMark/>
          </w:tcPr>
          <w:p w14:paraId="6683041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550" w:type="pct"/>
            <w:noWrap/>
            <w:vAlign w:val="center"/>
            <w:hideMark/>
          </w:tcPr>
          <w:p w14:paraId="4B41CCA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3655607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04626C6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4EE4931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18E7DA82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68A3B88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38B10912" w14:textId="75E18B23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AB5D68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2CF49EF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3F84199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72" w:type="pct"/>
            <w:vAlign w:val="center"/>
            <w:hideMark/>
          </w:tcPr>
          <w:p w14:paraId="49D5985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50" w:type="pct"/>
            <w:noWrap/>
            <w:vAlign w:val="center"/>
            <w:hideMark/>
          </w:tcPr>
          <w:p w14:paraId="2242BC3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753C608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850ECB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4397280A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4FF54AF8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506165E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11B65CA9" w14:textId="5B4064A1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1C0D720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4ADD081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C8CD42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72" w:type="pct"/>
            <w:vAlign w:val="center"/>
            <w:hideMark/>
          </w:tcPr>
          <w:p w14:paraId="61B43FB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50" w:type="pct"/>
            <w:noWrap/>
            <w:vAlign w:val="center"/>
            <w:hideMark/>
          </w:tcPr>
          <w:p w14:paraId="5AFD8EB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4C58317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6E6F2E5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A50FC8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48BECCB0" w14:textId="77777777" w:rsidTr="00E3327D">
        <w:trPr>
          <w:trHeight w:val="20"/>
          <w:jc w:val="center"/>
        </w:trPr>
        <w:tc>
          <w:tcPr>
            <w:tcW w:w="313" w:type="pct"/>
            <w:vMerge w:val="restart"/>
            <w:vAlign w:val="center"/>
          </w:tcPr>
          <w:p w14:paraId="62B20E82" w14:textId="30034DB1" w:rsidR="000C38CB" w:rsidRPr="00DB0DB8" w:rsidRDefault="00DB0DB8" w:rsidP="0003316E">
            <w:pPr>
              <w:contextualSpacing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471" w:type="pct"/>
            <w:vAlign w:val="center"/>
            <w:hideMark/>
          </w:tcPr>
          <w:p w14:paraId="1049EA35" w14:textId="7B68131C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EAAAC1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749A1C4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573C4CF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72" w:type="pct"/>
            <w:vAlign w:val="center"/>
            <w:hideMark/>
          </w:tcPr>
          <w:p w14:paraId="3F61E3A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550" w:type="pct"/>
            <w:noWrap/>
            <w:vAlign w:val="center"/>
            <w:hideMark/>
          </w:tcPr>
          <w:p w14:paraId="2967F09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13857FB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03804A9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6BB98F6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6F9C2EBC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7D6F49F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5ABF625D" w14:textId="4FEE20DB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B2D6F3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19114EC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80702A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9.28</w:t>
            </w:r>
          </w:p>
        </w:tc>
        <w:tc>
          <w:tcPr>
            <w:tcW w:w="472" w:type="pct"/>
            <w:vAlign w:val="center"/>
            <w:hideMark/>
          </w:tcPr>
          <w:p w14:paraId="4FFC9D0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50" w:type="pct"/>
            <w:noWrap/>
            <w:vAlign w:val="center"/>
            <w:hideMark/>
          </w:tcPr>
          <w:p w14:paraId="2920D46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6B8182D4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6284F22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214BAF9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4426185A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6F9D54D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55B9DE4D" w14:textId="6AAC509C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5692217D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3F1B995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20D786A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2" w:type="pct"/>
            <w:vAlign w:val="center"/>
            <w:hideMark/>
          </w:tcPr>
          <w:p w14:paraId="0754ECB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50" w:type="pct"/>
            <w:noWrap/>
            <w:vAlign w:val="center"/>
            <w:hideMark/>
          </w:tcPr>
          <w:p w14:paraId="600ADA1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1B5E6101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0EBC2E5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644B9F2B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1683200C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754D089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04810579" w14:textId="3B924425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64BB9F16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0CD30EA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7E6A3B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472" w:type="pct"/>
            <w:vAlign w:val="center"/>
            <w:hideMark/>
          </w:tcPr>
          <w:p w14:paraId="06247FE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550" w:type="pct"/>
            <w:noWrap/>
            <w:vAlign w:val="center"/>
            <w:hideMark/>
          </w:tcPr>
          <w:p w14:paraId="414B662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049AF0F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4719E9F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4830E30C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2032644D" w14:textId="77777777" w:rsidTr="00E3327D">
        <w:trPr>
          <w:trHeight w:val="20"/>
          <w:jc w:val="center"/>
        </w:trPr>
        <w:tc>
          <w:tcPr>
            <w:tcW w:w="313" w:type="pct"/>
            <w:vMerge w:val="restart"/>
            <w:vAlign w:val="center"/>
          </w:tcPr>
          <w:p w14:paraId="1E9CB916" w14:textId="628CD43A" w:rsidR="000C38CB" w:rsidRPr="00DB0DB8" w:rsidRDefault="00DB0DB8" w:rsidP="0003316E">
            <w:pPr>
              <w:contextualSpacing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471" w:type="pct"/>
            <w:vAlign w:val="center"/>
            <w:hideMark/>
          </w:tcPr>
          <w:p w14:paraId="3F713A49" w14:textId="334FFCA9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75D5D8C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27E98D4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5DEA28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72" w:type="pct"/>
            <w:vAlign w:val="center"/>
            <w:hideMark/>
          </w:tcPr>
          <w:p w14:paraId="090D1F69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50" w:type="pct"/>
            <w:noWrap/>
            <w:vAlign w:val="center"/>
            <w:hideMark/>
          </w:tcPr>
          <w:p w14:paraId="577AABE0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18209B1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35E9F48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6B57BE74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C38CB" w:rsidRPr="00CE37FA" w14:paraId="13EBEED7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050FDDD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483E90B3" w14:textId="55CF1971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2341FBB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35638443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45D5C8D2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472" w:type="pct"/>
            <w:vAlign w:val="center"/>
            <w:hideMark/>
          </w:tcPr>
          <w:p w14:paraId="3585E8E5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50" w:type="pct"/>
            <w:noWrap/>
            <w:vAlign w:val="center"/>
            <w:hideMark/>
          </w:tcPr>
          <w:p w14:paraId="6D447367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760C2AEE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4BD7D7AF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327A2BB8" w14:textId="77777777" w:rsidR="000C38CB" w:rsidRPr="00CE37FA" w:rsidRDefault="000C38CB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81099" w:rsidRPr="00CE37FA" w14:paraId="1F1C9D89" w14:textId="77777777" w:rsidTr="00E3327D">
        <w:trPr>
          <w:trHeight w:val="20"/>
          <w:jc w:val="center"/>
        </w:trPr>
        <w:tc>
          <w:tcPr>
            <w:tcW w:w="313" w:type="pct"/>
            <w:vMerge w:val="restart"/>
            <w:vAlign w:val="center"/>
          </w:tcPr>
          <w:p w14:paraId="2C6E5A79" w14:textId="2D1909D7" w:rsidR="00681099" w:rsidRPr="00DB0DB8" w:rsidRDefault="00DB0DB8" w:rsidP="0003316E">
            <w:pPr>
              <w:contextualSpacing w:val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471" w:type="pct"/>
            <w:vAlign w:val="center"/>
            <w:hideMark/>
          </w:tcPr>
          <w:p w14:paraId="5D365C09" w14:textId="647660D9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0975AC60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02628FF5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1A395C82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472" w:type="pct"/>
            <w:vAlign w:val="center"/>
            <w:hideMark/>
          </w:tcPr>
          <w:p w14:paraId="259EAB0A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550" w:type="pct"/>
            <w:noWrap/>
            <w:vAlign w:val="center"/>
            <w:hideMark/>
          </w:tcPr>
          <w:p w14:paraId="531477DF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53478CAA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7AEC29C0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510A9C57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81099" w:rsidRPr="00CE37FA" w14:paraId="2EE8B3C0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2824CB05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27D441C6" w14:textId="54A7102F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14EC1AD4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40CDFEF2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39BA7224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72" w:type="pct"/>
            <w:vAlign w:val="center"/>
            <w:hideMark/>
          </w:tcPr>
          <w:p w14:paraId="40B99BF4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550" w:type="pct"/>
            <w:noWrap/>
            <w:vAlign w:val="center"/>
            <w:hideMark/>
          </w:tcPr>
          <w:p w14:paraId="2BA0C76B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520F1D4D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28E3ED1D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4B0C38B7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81099" w:rsidRPr="00CE37FA" w14:paraId="10C51BAD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50AE5597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30449C7A" w14:textId="2E09FFFD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5333B1FC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013FFD32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0EE1292E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72" w:type="pct"/>
            <w:vAlign w:val="center"/>
            <w:hideMark/>
          </w:tcPr>
          <w:p w14:paraId="6EF57E29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50" w:type="pct"/>
            <w:noWrap/>
            <w:vAlign w:val="center"/>
            <w:hideMark/>
          </w:tcPr>
          <w:p w14:paraId="5AF5D5EE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41CE467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03730E33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6FF478A4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81099" w:rsidRPr="00CE37FA" w14:paraId="06D0C866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742CC9F2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74C36521" w14:textId="66D77EEA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070BA66B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64FBFB0F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31DB6463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72" w:type="pct"/>
            <w:vAlign w:val="center"/>
            <w:hideMark/>
          </w:tcPr>
          <w:p w14:paraId="48A7000F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50" w:type="pct"/>
            <w:noWrap/>
            <w:vAlign w:val="center"/>
            <w:hideMark/>
          </w:tcPr>
          <w:p w14:paraId="49BA0DF9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01B6F116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624B947C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088C3B6F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81099" w:rsidRPr="00CE37FA" w14:paraId="4C829575" w14:textId="77777777" w:rsidTr="00E3327D">
        <w:trPr>
          <w:trHeight w:val="20"/>
          <w:jc w:val="center"/>
        </w:trPr>
        <w:tc>
          <w:tcPr>
            <w:tcW w:w="313" w:type="pct"/>
            <w:vMerge/>
            <w:vAlign w:val="center"/>
          </w:tcPr>
          <w:p w14:paraId="6E5B1D3B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  <w:hideMark/>
          </w:tcPr>
          <w:p w14:paraId="12A4B7F1" w14:textId="44F10BB6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50" w:type="pct"/>
            <w:vMerge/>
            <w:noWrap/>
            <w:vAlign w:val="center"/>
            <w:hideMark/>
          </w:tcPr>
          <w:p w14:paraId="54314595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vMerge/>
            <w:vAlign w:val="center"/>
          </w:tcPr>
          <w:p w14:paraId="01474557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Align w:val="center"/>
            <w:hideMark/>
          </w:tcPr>
          <w:p w14:paraId="263BD6C6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72" w:type="pct"/>
            <w:vAlign w:val="center"/>
            <w:hideMark/>
          </w:tcPr>
          <w:p w14:paraId="60AB3E4C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550" w:type="pct"/>
            <w:noWrap/>
            <w:vAlign w:val="center"/>
            <w:hideMark/>
          </w:tcPr>
          <w:p w14:paraId="2481E32F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2" w:type="pct"/>
            <w:vMerge/>
            <w:noWrap/>
            <w:vAlign w:val="center"/>
            <w:hideMark/>
          </w:tcPr>
          <w:p w14:paraId="25F53DB8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vMerge/>
            <w:noWrap/>
            <w:vAlign w:val="center"/>
            <w:hideMark/>
          </w:tcPr>
          <w:p w14:paraId="4C4D85CC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14:paraId="5512C7AA" w14:textId="77777777" w:rsidR="00681099" w:rsidRPr="00CE37FA" w:rsidRDefault="00681099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3316E" w:rsidRPr="00CE37FA" w14:paraId="325EA3DA" w14:textId="77777777" w:rsidTr="0003316E">
        <w:trPr>
          <w:trHeight w:val="20"/>
          <w:jc w:val="center"/>
        </w:trPr>
        <w:tc>
          <w:tcPr>
            <w:tcW w:w="5000" w:type="pct"/>
            <w:gridSpan w:val="10"/>
            <w:vAlign w:val="center"/>
          </w:tcPr>
          <w:p w14:paraId="48AC7508" w14:textId="77B7CEA6" w:rsidR="0003316E" w:rsidRPr="00CE37FA" w:rsidRDefault="0003316E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f, references; </w:t>
            </w:r>
            <w:r w:rsidRPr="00CE37FA">
              <w:rPr>
                <w:color w:val="000000"/>
                <w:sz w:val="20"/>
                <w:szCs w:val="20"/>
              </w:rPr>
              <w:t>11-OH-THC, 11-hydroxy-delta-9-tetrahydrocannabinol; MAD, median absolute deviation.</w:t>
            </w:r>
          </w:p>
          <w:p w14:paraId="1B129158" w14:textId="5D26AB0A" w:rsidR="0003316E" w:rsidRPr="00CE37FA" w:rsidRDefault="0003316E" w:rsidP="0003316E">
            <w:pPr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CE37FA">
              <w:rPr>
                <w:color w:val="000000"/>
                <w:sz w:val="20"/>
                <w:szCs w:val="20"/>
              </w:rPr>
              <w:t xml:space="preserve">Scaled MAD = MAD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×</m:t>
              </m:r>
            </m:oMath>
            <w:r w:rsidRPr="00CE37FA">
              <w:rPr>
                <w:color w:val="000000"/>
                <w:sz w:val="20"/>
                <w:szCs w:val="20"/>
              </w:rPr>
              <w:t xml:space="preserve"> 1.4826; robust Z = (concentration - median)/scaled MAD</w:t>
            </w:r>
            <w:r>
              <w:rPr>
                <w:color w:val="000000"/>
                <w:sz w:val="20"/>
                <w:szCs w:val="20"/>
              </w:rPr>
              <w:t>. O</w:t>
            </w:r>
            <w:r w:rsidRPr="00CE37FA">
              <w:rPr>
                <w:color w:val="000000"/>
                <w:sz w:val="20"/>
                <w:szCs w:val="20"/>
              </w:rPr>
              <w:t>utliers were defined by robust Z &gt; 3.5</w:t>
            </w:r>
            <w:r>
              <w:rPr>
                <w:color w:val="000000"/>
                <w:sz w:val="20"/>
                <w:szCs w:val="20"/>
              </w:rPr>
              <w:t xml:space="preserve"> and removed from subsequent percentile assignments.</w:t>
            </w:r>
            <w:r w:rsidR="00865ED7">
              <w:rPr>
                <w:color w:val="000000"/>
                <w:sz w:val="20"/>
                <w:szCs w:val="20"/>
              </w:rPr>
              <w:t xml:space="preserve"> References correspond to those in the main manuscript. </w:t>
            </w:r>
          </w:p>
        </w:tc>
      </w:tr>
    </w:tbl>
    <w:p w14:paraId="6CEE7BD8" w14:textId="77777777" w:rsidR="00455BDE" w:rsidRDefault="00455BDE" w:rsidP="00455BDE">
      <w:pPr>
        <w:rPr>
          <w:sz w:val="20"/>
          <w:szCs w:val="20"/>
        </w:rPr>
      </w:pPr>
    </w:p>
    <w:p w14:paraId="4EAE2F51" w14:textId="77777777" w:rsidR="00CC2687" w:rsidRDefault="00CC2687" w:rsidP="00455BDE">
      <w:pPr>
        <w:rPr>
          <w:sz w:val="20"/>
        </w:rPr>
      </w:pPr>
    </w:p>
    <w:p w14:paraId="1BF1F290" w14:textId="77777777" w:rsidR="00CC2687" w:rsidRDefault="00CC2687" w:rsidP="00455BDE">
      <w:pPr>
        <w:rPr>
          <w:sz w:val="20"/>
        </w:rPr>
      </w:pPr>
    </w:p>
    <w:p w14:paraId="2F05BECF" w14:textId="77777777" w:rsidR="00CC2687" w:rsidRDefault="00CC2687" w:rsidP="00455BDE">
      <w:pPr>
        <w:rPr>
          <w:sz w:val="20"/>
        </w:rPr>
      </w:pPr>
    </w:p>
    <w:p w14:paraId="682B3EF1" w14:textId="77777777" w:rsidR="00CC2687" w:rsidRDefault="00CC2687" w:rsidP="00455BDE">
      <w:pPr>
        <w:rPr>
          <w:sz w:val="20"/>
        </w:rPr>
      </w:pPr>
    </w:p>
    <w:p w14:paraId="3A68AA11" w14:textId="77777777" w:rsidR="00CC2687" w:rsidRDefault="00CC2687" w:rsidP="00455BDE">
      <w:pPr>
        <w:rPr>
          <w:sz w:val="20"/>
        </w:rPr>
      </w:pPr>
    </w:p>
    <w:p w14:paraId="31E322D5" w14:textId="77777777" w:rsidR="00CC2687" w:rsidRDefault="00CC2687" w:rsidP="00455BDE">
      <w:pPr>
        <w:rPr>
          <w:sz w:val="20"/>
        </w:rPr>
      </w:pPr>
    </w:p>
    <w:p w14:paraId="55E19D3A" w14:textId="77777777" w:rsidR="00CC2687" w:rsidRDefault="00CC2687" w:rsidP="00455BDE">
      <w:pPr>
        <w:rPr>
          <w:sz w:val="20"/>
        </w:rPr>
      </w:pPr>
    </w:p>
    <w:p w14:paraId="46F39EA9" w14:textId="77777777" w:rsidR="00CC2687" w:rsidRDefault="00CC2687" w:rsidP="00455BD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2"/>
        <w:gridCol w:w="2719"/>
        <w:gridCol w:w="3125"/>
      </w:tblGrid>
      <w:tr w:rsidR="00455BDE" w:rsidRPr="00CE37FA" w14:paraId="03E505BC" w14:textId="77777777" w:rsidTr="00EF107A">
        <w:tc>
          <w:tcPr>
            <w:tcW w:w="9016" w:type="dxa"/>
            <w:gridSpan w:val="3"/>
          </w:tcPr>
          <w:p w14:paraId="0A65F141" w14:textId="6ADCDDA2" w:rsidR="00455BDE" w:rsidRPr="00CE37FA" w:rsidRDefault="00455BDE" w:rsidP="00EF107A">
            <w:pPr>
              <w:jc w:val="center"/>
              <w:rPr>
                <w:b/>
                <w:bCs/>
                <w:sz w:val="20"/>
                <w:szCs w:val="20"/>
              </w:rPr>
            </w:pPr>
            <w:r w:rsidRPr="00CE37FA">
              <w:rPr>
                <w:b/>
                <w:bCs/>
                <w:sz w:val="20"/>
                <w:szCs w:val="20"/>
              </w:rPr>
              <w:lastRenderedPageBreak/>
              <w:t xml:space="preserve">Table S2. </w:t>
            </w:r>
            <w:r w:rsidR="00626C09">
              <w:rPr>
                <w:b/>
                <w:bCs/>
                <w:sz w:val="20"/>
                <w:szCs w:val="20"/>
              </w:rPr>
              <w:t>Sensitivity analysis</w:t>
            </w:r>
            <w:r w:rsidRPr="00CE37FA">
              <w:rPr>
                <w:b/>
                <w:bCs/>
                <w:sz w:val="20"/>
                <w:szCs w:val="20"/>
              </w:rPr>
              <w:t xml:space="preserve"> for 11-OH-THC</w:t>
            </w:r>
            <w:r w:rsidR="00CF1AEB">
              <w:rPr>
                <w:b/>
                <w:bCs/>
                <w:sz w:val="20"/>
                <w:szCs w:val="20"/>
              </w:rPr>
              <w:t>: descriptive statistics</w:t>
            </w:r>
            <w:r w:rsidRPr="00CE37FA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before and </w:t>
            </w:r>
            <w:r w:rsidRPr="00CE37FA">
              <w:rPr>
                <w:b/>
                <w:bCs/>
                <w:sz w:val="20"/>
                <w:szCs w:val="20"/>
              </w:rPr>
              <w:t>after outlier removal</w:t>
            </w:r>
          </w:p>
        </w:tc>
      </w:tr>
      <w:tr w:rsidR="00455BDE" w:rsidRPr="00CE37FA" w14:paraId="21851EBC" w14:textId="77777777" w:rsidTr="00EF107A">
        <w:tc>
          <w:tcPr>
            <w:tcW w:w="3172" w:type="dxa"/>
            <w:vMerge w:val="restart"/>
            <w:vAlign w:val="center"/>
          </w:tcPr>
          <w:p w14:paraId="0419BCD7" w14:textId="77777777" w:rsidR="00455BDE" w:rsidRPr="00CE37FA" w:rsidRDefault="00455BDE" w:rsidP="00EF107A">
            <w:pPr>
              <w:jc w:val="center"/>
              <w:rPr>
                <w:i/>
                <w:iCs/>
                <w:sz w:val="20"/>
                <w:szCs w:val="20"/>
              </w:rPr>
            </w:pPr>
            <w:r w:rsidRPr="00CE37FA">
              <w:rPr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5844" w:type="dxa"/>
            <w:gridSpan w:val="2"/>
          </w:tcPr>
          <w:p w14:paraId="6A6E38C7" w14:textId="77777777" w:rsidR="00455BDE" w:rsidRPr="00CE37FA" w:rsidRDefault="00455BDE" w:rsidP="00EF107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lue</w:t>
            </w:r>
          </w:p>
        </w:tc>
      </w:tr>
      <w:tr w:rsidR="00455BDE" w:rsidRPr="00CE37FA" w14:paraId="78E10472" w14:textId="77777777" w:rsidTr="00EF107A">
        <w:tc>
          <w:tcPr>
            <w:tcW w:w="3172" w:type="dxa"/>
            <w:vMerge/>
            <w:vAlign w:val="center"/>
          </w:tcPr>
          <w:p w14:paraId="0AF8D01E" w14:textId="77777777" w:rsidR="00455BDE" w:rsidRPr="00CE37FA" w:rsidRDefault="00455BDE" w:rsidP="00EF107A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719" w:type="dxa"/>
          </w:tcPr>
          <w:p w14:paraId="0654BCC2" w14:textId="77777777" w:rsidR="00455BDE" w:rsidRDefault="00455BDE" w:rsidP="00EF107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fore outlier removal</w:t>
            </w:r>
          </w:p>
        </w:tc>
        <w:tc>
          <w:tcPr>
            <w:tcW w:w="3125" w:type="dxa"/>
            <w:vAlign w:val="center"/>
          </w:tcPr>
          <w:p w14:paraId="7BDA183E" w14:textId="77777777" w:rsidR="00455BDE" w:rsidRDefault="00455BDE" w:rsidP="00EF107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fter outlier removal</w:t>
            </w:r>
          </w:p>
        </w:tc>
      </w:tr>
      <w:tr w:rsidR="00455BDE" w:rsidRPr="00CE37FA" w14:paraId="09B5A248" w14:textId="77777777" w:rsidTr="00EF107A">
        <w:tc>
          <w:tcPr>
            <w:tcW w:w="3172" w:type="dxa"/>
            <w:vAlign w:val="center"/>
          </w:tcPr>
          <w:p w14:paraId="6B74886A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ncentration values (n)</w:t>
            </w:r>
          </w:p>
        </w:tc>
        <w:tc>
          <w:tcPr>
            <w:tcW w:w="2719" w:type="dxa"/>
          </w:tcPr>
          <w:p w14:paraId="70A24636" w14:textId="77777777" w:rsidR="00455BDE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125" w:type="dxa"/>
            <w:vAlign w:val="center"/>
          </w:tcPr>
          <w:p w14:paraId="1C6C81A0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455BDE" w:rsidRPr="00CE37FA" w14:paraId="57184507" w14:textId="77777777" w:rsidTr="00EF107A">
        <w:tc>
          <w:tcPr>
            <w:tcW w:w="3172" w:type="dxa"/>
            <w:vAlign w:val="center"/>
          </w:tcPr>
          <w:p w14:paraId="181F5EC1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ng/mL)</w:t>
            </w:r>
          </w:p>
        </w:tc>
        <w:tc>
          <w:tcPr>
            <w:tcW w:w="2719" w:type="dxa"/>
          </w:tcPr>
          <w:p w14:paraId="0682C73E" w14:textId="77777777" w:rsidR="00455BDE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3125" w:type="dxa"/>
            <w:vAlign w:val="center"/>
          </w:tcPr>
          <w:p w14:paraId="622240AE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 w:rsidR="00455BDE" w:rsidRPr="00CE37FA" w14:paraId="1E5E8764" w14:textId="77777777" w:rsidTr="00EF107A">
        <w:tc>
          <w:tcPr>
            <w:tcW w:w="3172" w:type="dxa"/>
            <w:vAlign w:val="center"/>
          </w:tcPr>
          <w:p w14:paraId="591CF402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 shape</w:t>
            </w:r>
          </w:p>
        </w:tc>
        <w:tc>
          <w:tcPr>
            <w:tcW w:w="2719" w:type="dxa"/>
          </w:tcPr>
          <w:p w14:paraId="46C9E218" w14:textId="77777777" w:rsidR="00455BDE" w:rsidRDefault="00455BDE" w:rsidP="00EF107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ight-skewed</w:t>
            </w:r>
            <w:proofErr w:type="gramEnd"/>
          </w:p>
        </w:tc>
        <w:tc>
          <w:tcPr>
            <w:tcW w:w="3125" w:type="dxa"/>
            <w:vAlign w:val="center"/>
          </w:tcPr>
          <w:p w14:paraId="49F385BD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ight-skewed</w:t>
            </w:r>
            <w:proofErr w:type="gramEnd"/>
          </w:p>
        </w:tc>
      </w:tr>
      <w:tr w:rsidR="00455BDE" w:rsidRPr="00CE37FA" w14:paraId="4AE650E8" w14:textId="77777777" w:rsidTr="00EF107A">
        <w:tc>
          <w:tcPr>
            <w:tcW w:w="3172" w:type="dxa"/>
            <w:vAlign w:val="center"/>
          </w:tcPr>
          <w:p w14:paraId="2B7CD81A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(min-max, ng/mL)</w:t>
            </w:r>
          </w:p>
        </w:tc>
        <w:tc>
          <w:tcPr>
            <w:tcW w:w="2719" w:type="dxa"/>
          </w:tcPr>
          <w:p w14:paraId="6F7B2FF0" w14:textId="77777777" w:rsidR="00455BDE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– 20 </w:t>
            </w:r>
          </w:p>
        </w:tc>
        <w:tc>
          <w:tcPr>
            <w:tcW w:w="3125" w:type="dxa"/>
            <w:vAlign w:val="center"/>
          </w:tcPr>
          <w:p w14:paraId="63EB09DD" w14:textId="77777777" w:rsidR="00455BDE" w:rsidRPr="00CE37FA" w:rsidRDefault="00455BDE" w:rsidP="00EF10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– 8.3 </w:t>
            </w:r>
          </w:p>
        </w:tc>
      </w:tr>
      <w:tr w:rsidR="005117FA" w:rsidRPr="00CE37FA" w14:paraId="72C23ABD" w14:textId="77777777" w:rsidTr="000D1D01">
        <w:tc>
          <w:tcPr>
            <w:tcW w:w="3172" w:type="dxa"/>
            <w:vAlign w:val="center"/>
          </w:tcPr>
          <w:p w14:paraId="00BAA429" w14:textId="77777777" w:rsidR="005117FA" w:rsidRPr="00CE37FA" w:rsidRDefault="005117FA" w:rsidP="005117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thresholds</w:t>
            </w:r>
          </w:p>
        </w:tc>
        <w:tc>
          <w:tcPr>
            <w:tcW w:w="2719" w:type="dxa"/>
            <w:vAlign w:val="center"/>
          </w:tcPr>
          <w:p w14:paraId="13385E23" w14:textId="76C6424E" w:rsidR="005117FA" w:rsidRDefault="005117FA" w:rsidP="005117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quartile, P25/P75</w:t>
            </w:r>
          </w:p>
        </w:tc>
        <w:tc>
          <w:tcPr>
            <w:tcW w:w="3125" w:type="dxa"/>
            <w:vAlign w:val="center"/>
          </w:tcPr>
          <w:p w14:paraId="748022C1" w14:textId="2B124620" w:rsidR="005117FA" w:rsidRPr="00CE37FA" w:rsidRDefault="005117FA" w:rsidP="005117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quartile, P25/P75</w:t>
            </w:r>
          </w:p>
        </w:tc>
      </w:tr>
      <w:tr w:rsidR="005117FA" w:rsidRPr="00CE37FA" w14:paraId="6915B811" w14:textId="77777777" w:rsidTr="00EF107A">
        <w:tc>
          <w:tcPr>
            <w:tcW w:w="3172" w:type="dxa"/>
            <w:vAlign w:val="center"/>
          </w:tcPr>
          <w:p w14:paraId="1F69B55B" w14:textId="2106EFD1" w:rsidR="005117FA" w:rsidRDefault="005117FA" w:rsidP="005117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n boundary values</w:t>
            </w:r>
          </w:p>
        </w:tc>
        <w:tc>
          <w:tcPr>
            <w:tcW w:w="2719" w:type="dxa"/>
          </w:tcPr>
          <w:p w14:paraId="57561B99" w14:textId="77777777" w:rsidR="005117FA" w:rsidRPr="00451D1B" w:rsidRDefault="005117FA" w:rsidP="005117FA">
            <w:pPr>
              <w:jc w:val="center"/>
              <w:rPr>
                <w:sz w:val="20"/>
                <w:szCs w:val="20"/>
              </w:rPr>
            </w:pPr>
            <w:r w:rsidRPr="00451D1B">
              <w:rPr>
                <w:sz w:val="20"/>
                <w:szCs w:val="20"/>
              </w:rPr>
              <w:t>Low: &lt; 1</w:t>
            </w:r>
          </w:p>
          <w:p w14:paraId="1D6DA094" w14:textId="7396334B" w:rsidR="005117FA" w:rsidRPr="00451D1B" w:rsidRDefault="005117FA" w:rsidP="005117FA">
            <w:pPr>
              <w:jc w:val="center"/>
              <w:rPr>
                <w:sz w:val="20"/>
                <w:szCs w:val="20"/>
              </w:rPr>
            </w:pPr>
            <w:r w:rsidRPr="00451D1B">
              <w:rPr>
                <w:sz w:val="20"/>
                <w:szCs w:val="20"/>
              </w:rPr>
              <w:t xml:space="preserve">Moderate: ≥ 1 to ≤ </w:t>
            </w:r>
            <w:r w:rsidR="00A916A1">
              <w:rPr>
                <w:sz w:val="20"/>
                <w:szCs w:val="20"/>
              </w:rPr>
              <w:t>6</w:t>
            </w:r>
          </w:p>
          <w:p w14:paraId="355F1A88" w14:textId="643AC545" w:rsidR="005117FA" w:rsidRDefault="005117FA" w:rsidP="005117FA">
            <w:pPr>
              <w:jc w:val="center"/>
              <w:rPr>
                <w:sz w:val="20"/>
                <w:szCs w:val="20"/>
              </w:rPr>
            </w:pPr>
            <w:r w:rsidRPr="00451D1B">
              <w:rPr>
                <w:sz w:val="20"/>
                <w:szCs w:val="20"/>
              </w:rPr>
              <w:t xml:space="preserve">High: &gt; </w:t>
            </w:r>
            <w:r w:rsidR="00A916A1">
              <w:rPr>
                <w:sz w:val="20"/>
                <w:szCs w:val="20"/>
              </w:rPr>
              <w:t>6</w:t>
            </w:r>
          </w:p>
        </w:tc>
        <w:tc>
          <w:tcPr>
            <w:tcW w:w="3125" w:type="dxa"/>
            <w:vAlign w:val="center"/>
          </w:tcPr>
          <w:p w14:paraId="6A8209A9" w14:textId="77777777" w:rsidR="005117FA" w:rsidRPr="00451D1B" w:rsidRDefault="005117FA" w:rsidP="005117FA">
            <w:pPr>
              <w:jc w:val="center"/>
              <w:rPr>
                <w:sz w:val="20"/>
                <w:szCs w:val="20"/>
              </w:rPr>
            </w:pPr>
            <w:r w:rsidRPr="00451D1B">
              <w:rPr>
                <w:sz w:val="20"/>
                <w:szCs w:val="20"/>
              </w:rPr>
              <w:t>Low: &lt; 1</w:t>
            </w:r>
          </w:p>
          <w:p w14:paraId="19B98B30" w14:textId="0D040682" w:rsidR="005117FA" w:rsidRPr="00451D1B" w:rsidRDefault="005117FA" w:rsidP="005117FA">
            <w:pPr>
              <w:jc w:val="center"/>
              <w:rPr>
                <w:sz w:val="20"/>
                <w:szCs w:val="20"/>
              </w:rPr>
            </w:pPr>
            <w:r w:rsidRPr="00451D1B">
              <w:rPr>
                <w:sz w:val="20"/>
                <w:szCs w:val="20"/>
              </w:rPr>
              <w:t xml:space="preserve">Moderate: ≥ 1 to ≤ </w:t>
            </w:r>
            <w:r w:rsidR="00A916A1">
              <w:rPr>
                <w:sz w:val="20"/>
                <w:szCs w:val="20"/>
              </w:rPr>
              <w:t>3</w:t>
            </w:r>
          </w:p>
          <w:p w14:paraId="1C89AF45" w14:textId="76A76ED0" w:rsidR="005117FA" w:rsidRDefault="005117FA" w:rsidP="005117FA">
            <w:pPr>
              <w:jc w:val="center"/>
              <w:rPr>
                <w:sz w:val="20"/>
                <w:szCs w:val="20"/>
              </w:rPr>
            </w:pPr>
            <w:r w:rsidRPr="00451D1B">
              <w:rPr>
                <w:sz w:val="20"/>
                <w:szCs w:val="20"/>
              </w:rPr>
              <w:t xml:space="preserve">High: &gt; </w:t>
            </w:r>
            <w:r w:rsidR="00A916A1">
              <w:rPr>
                <w:sz w:val="20"/>
                <w:szCs w:val="20"/>
              </w:rPr>
              <w:t>3</w:t>
            </w:r>
          </w:p>
        </w:tc>
      </w:tr>
    </w:tbl>
    <w:p w14:paraId="6FCC6A57" w14:textId="77777777" w:rsidR="00455BDE" w:rsidRPr="00455BDE" w:rsidRDefault="00455BDE" w:rsidP="00455BDE">
      <w:pPr>
        <w:rPr>
          <w:sz w:val="20"/>
          <w:szCs w:val="20"/>
        </w:rPr>
      </w:pPr>
    </w:p>
    <w:sectPr w:rsidR="00455BDE" w:rsidRPr="0045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022F7" w14:textId="77777777" w:rsidR="005F0383" w:rsidRDefault="005F0383" w:rsidP="00747962">
      <w:r>
        <w:separator/>
      </w:r>
    </w:p>
  </w:endnote>
  <w:endnote w:type="continuationSeparator" w:id="0">
    <w:p w14:paraId="28AF6204" w14:textId="77777777" w:rsidR="005F0383" w:rsidRDefault="005F0383" w:rsidP="00747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75374" w14:textId="77777777" w:rsidR="005F0383" w:rsidRDefault="005F0383" w:rsidP="00747962">
      <w:r>
        <w:separator/>
      </w:r>
    </w:p>
  </w:footnote>
  <w:footnote w:type="continuationSeparator" w:id="0">
    <w:p w14:paraId="14B609F3" w14:textId="77777777" w:rsidR="005F0383" w:rsidRDefault="005F0383" w:rsidP="00747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FA"/>
    <w:rsid w:val="00004433"/>
    <w:rsid w:val="000061A9"/>
    <w:rsid w:val="00006B02"/>
    <w:rsid w:val="0000751C"/>
    <w:rsid w:val="00007BA3"/>
    <w:rsid w:val="00016BD5"/>
    <w:rsid w:val="00022D7B"/>
    <w:rsid w:val="000324AF"/>
    <w:rsid w:val="0003316E"/>
    <w:rsid w:val="000333A0"/>
    <w:rsid w:val="00040C59"/>
    <w:rsid w:val="00050F62"/>
    <w:rsid w:val="00053C85"/>
    <w:rsid w:val="000566D4"/>
    <w:rsid w:val="00056CE7"/>
    <w:rsid w:val="000631A4"/>
    <w:rsid w:val="00063694"/>
    <w:rsid w:val="0006534A"/>
    <w:rsid w:val="0007232B"/>
    <w:rsid w:val="000724AE"/>
    <w:rsid w:val="000726A2"/>
    <w:rsid w:val="000738DE"/>
    <w:rsid w:val="0008003D"/>
    <w:rsid w:val="0008132E"/>
    <w:rsid w:val="00081427"/>
    <w:rsid w:val="00082CFE"/>
    <w:rsid w:val="000838DA"/>
    <w:rsid w:val="0008508A"/>
    <w:rsid w:val="00085BCA"/>
    <w:rsid w:val="00085EAD"/>
    <w:rsid w:val="00087A5C"/>
    <w:rsid w:val="00094353"/>
    <w:rsid w:val="00095EA6"/>
    <w:rsid w:val="00096B52"/>
    <w:rsid w:val="00097A7D"/>
    <w:rsid w:val="000A146B"/>
    <w:rsid w:val="000A6CA7"/>
    <w:rsid w:val="000B0E49"/>
    <w:rsid w:val="000B331E"/>
    <w:rsid w:val="000B4877"/>
    <w:rsid w:val="000B70F2"/>
    <w:rsid w:val="000C38CB"/>
    <w:rsid w:val="000C5E0F"/>
    <w:rsid w:val="000C60ED"/>
    <w:rsid w:val="000D0407"/>
    <w:rsid w:val="000D1D01"/>
    <w:rsid w:val="000E27FC"/>
    <w:rsid w:val="000E4E80"/>
    <w:rsid w:val="000F534F"/>
    <w:rsid w:val="001002C8"/>
    <w:rsid w:val="00101173"/>
    <w:rsid w:val="00102521"/>
    <w:rsid w:val="00103EB7"/>
    <w:rsid w:val="0010475B"/>
    <w:rsid w:val="00107C50"/>
    <w:rsid w:val="00117A21"/>
    <w:rsid w:val="00117EB7"/>
    <w:rsid w:val="001212FD"/>
    <w:rsid w:val="00126485"/>
    <w:rsid w:val="00127391"/>
    <w:rsid w:val="00131A0F"/>
    <w:rsid w:val="001338AF"/>
    <w:rsid w:val="0014218A"/>
    <w:rsid w:val="00147F42"/>
    <w:rsid w:val="00150074"/>
    <w:rsid w:val="001513F5"/>
    <w:rsid w:val="00152BAC"/>
    <w:rsid w:val="001555FA"/>
    <w:rsid w:val="00156B93"/>
    <w:rsid w:val="001576FC"/>
    <w:rsid w:val="001632FC"/>
    <w:rsid w:val="0016511E"/>
    <w:rsid w:val="00173A25"/>
    <w:rsid w:val="00177DD7"/>
    <w:rsid w:val="001802F0"/>
    <w:rsid w:val="00183D44"/>
    <w:rsid w:val="001904B6"/>
    <w:rsid w:val="00192389"/>
    <w:rsid w:val="00192A24"/>
    <w:rsid w:val="00192F14"/>
    <w:rsid w:val="00195506"/>
    <w:rsid w:val="00196E7F"/>
    <w:rsid w:val="001A5D94"/>
    <w:rsid w:val="001B3873"/>
    <w:rsid w:val="001B6887"/>
    <w:rsid w:val="001C066E"/>
    <w:rsid w:val="001C2910"/>
    <w:rsid w:val="001D09A8"/>
    <w:rsid w:val="001D351C"/>
    <w:rsid w:val="001D688C"/>
    <w:rsid w:val="001D73E2"/>
    <w:rsid w:val="001E114E"/>
    <w:rsid w:val="001E3504"/>
    <w:rsid w:val="001F2928"/>
    <w:rsid w:val="001F3148"/>
    <w:rsid w:val="0020328A"/>
    <w:rsid w:val="00207953"/>
    <w:rsid w:val="0021224E"/>
    <w:rsid w:val="0021670D"/>
    <w:rsid w:val="00217CF1"/>
    <w:rsid w:val="0022100A"/>
    <w:rsid w:val="00223C0B"/>
    <w:rsid w:val="00224E60"/>
    <w:rsid w:val="002253A8"/>
    <w:rsid w:val="0022729D"/>
    <w:rsid w:val="00230570"/>
    <w:rsid w:val="002309F6"/>
    <w:rsid w:val="0023445B"/>
    <w:rsid w:val="002362A2"/>
    <w:rsid w:val="00253F19"/>
    <w:rsid w:val="00254FA3"/>
    <w:rsid w:val="00255CCE"/>
    <w:rsid w:val="0026092B"/>
    <w:rsid w:val="0026242E"/>
    <w:rsid w:val="00263767"/>
    <w:rsid w:val="002665C2"/>
    <w:rsid w:val="00277F03"/>
    <w:rsid w:val="002819A7"/>
    <w:rsid w:val="00286415"/>
    <w:rsid w:val="00287C01"/>
    <w:rsid w:val="002904F4"/>
    <w:rsid w:val="00292411"/>
    <w:rsid w:val="002B27A0"/>
    <w:rsid w:val="002D048E"/>
    <w:rsid w:val="002D1571"/>
    <w:rsid w:val="002D43A6"/>
    <w:rsid w:val="002D543A"/>
    <w:rsid w:val="002E04D1"/>
    <w:rsid w:val="002E0FA3"/>
    <w:rsid w:val="002E2F4B"/>
    <w:rsid w:val="002F1403"/>
    <w:rsid w:val="002F6B7B"/>
    <w:rsid w:val="00301875"/>
    <w:rsid w:val="00305F17"/>
    <w:rsid w:val="00307A42"/>
    <w:rsid w:val="00313708"/>
    <w:rsid w:val="00314455"/>
    <w:rsid w:val="00316DAF"/>
    <w:rsid w:val="00317D1A"/>
    <w:rsid w:val="00325854"/>
    <w:rsid w:val="003260B7"/>
    <w:rsid w:val="0033056F"/>
    <w:rsid w:val="00331C59"/>
    <w:rsid w:val="00334ABD"/>
    <w:rsid w:val="00335804"/>
    <w:rsid w:val="00340390"/>
    <w:rsid w:val="00346408"/>
    <w:rsid w:val="00346F01"/>
    <w:rsid w:val="003515C8"/>
    <w:rsid w:val="00353E1E"/>
    <w:rsid w:val="00354FFF"/>
    <w:rsid w:val="00360983"/>
    <w:rsid w:val="00360AE6"/>
    <w:rsid w:val="00363587"/>
    <w:rsid w:val="0036502B"/>
    <w:rsid w:val="0037147C"/>
    <w:rsid w:val="0037576A"/>
    <w:rsid w:val="00377307"/>
    <w:rsid w:val="003776B2"/>
    <w:rsid w:val="00384131"/>
    <w:rsid w:val="00386AB5"/>
    <w:rsid w:val="00386ADE"/>
    <w:rsid w:val="00391540"/>
    <w:rsid w:val="00391688"/>
    <w:rsid w:val="00392703"/>
    <w:rsid w:val="00393001"/>
    <w:rsid w:val="0039665D"/>
    <w:rsid w:val="003A4A4C"/>
    <w:rsid w:val="003B2DAD"/>
    <w:rsid w:val="003B3684"/>
    <w:rsid w:val="003B3E83"/>
    <w:rsid w:val="003B62EE"/>
    <w:rsid w:val="003C137D"/>
    <w:rsid w:val="003C19A0"/>
    <w:rsid w:val="003C2991"/>
    <w:rsid w:val="003D33EE"/>
    <w:rsid w:val="003D3A95"/>
    <w:rsid w:val="003D58FF"/>
    <w:rsid w:val="003D59EA"/>
    <w:rsid w:val="003D72A6"/>
    <w:rsid w:val="003E0369"/>
    <w:rsid w:val="003E04FF"/>
    <w:rsid w:val="003E0CEB"/>
    <w:rsid w:val="003E4C1B"/>
    <w:rsid w:val="003E5010"/>
    <w:rsid w:val="003F029F"/>
    <w:rsid w:val="003F0381"/>
    <w:rsid w:val="003F2C17"/>
    <w:rsid w:val="003F2CBC"/>
    <w:rsid w:val="003F4A00"/>
    <w:rsid w:val="003F60DF"/>
    <w:rsid w:val="00410689"/>
    <w:rsid w:val="004107BB"/>
    <w:rsid w:val="004148AF"/>
    <w:rsid w:val="00415142"/>
    <w:rsid w:val="00416057"/>
    <w:rsid w:val="0041725B"/>
    <w:rsid w:val="00417266"/>
    <w:rsid w:val="00420618"/>
    <w:rsid w:val="00422898"/>
    <w:rsid w:val="004271C2"/>
    <w:rsid w:val="0043331F"/>
    <w:rsid w:val="00434D4F"/>
    <w:rsid w:val="00436535"/>
    <w:rsid w:val="00443185"/>
    <w:rsid w:val="00443AC1"/>
    <w:rsid w:val="00451D1B"/>
    <w:rsid w:val="00455880"/>
    <w:rsid w:val="00455BDE"/>
    <w:rsid w:val="00457149"/>
    <w:rsid w:val="00457D58"/>
    <w:rsid w:val="00461ED1"/>
    <w:rsid w:val="00463B09"/>
    <w:rsid w:val="00470980"/>
    <w:rsid w:val="00471A1F"/>
    <w:rsid w:val="0048066B"/>
    <w:rsid w:val="0048387C"/>
    <w:rsid w:val="00484557"/>
    <w:rsid w:val="00485D3F"/>
    <w:rsid w:val="0049174D"/>
    <w:rsid w:val="0049234E"/>
    <w:rsid w:val="00492F00"/>
    <w:rsid w:val="004A0B37"/>
    <w:rsid w:val="004A7E7C"/>
    <w:rsid w:val="004B3710"/>
    <w:rsid w:val="004B5E63"/>
    <w:rsid w:val="004C011A"/>
    <w:rsid w:val="004C1587"/>
    <w:rsid w:val="004C2722"/>
    <w:rsid w:val="004C5864"/>
    <w:rsid w:val="004C63EB"/>
    <w:rsid w:val="004C64B6"/>
    <w:rsid w:val="004C7777"/>
    <w:rsid w:val="004D34FA"/>
    <w:rsid w:val="004D3AC5"/>
    <w:rsid w:val="004E2256"/>
    <w:rsid w:val="004E26BC"/>
    <w:rsid w:val="004E31A2"/>
    <w:rsid w:val="004E5BCC"/>
    <w:rsid w:val="004F1438"/>
    <w:rsid w:val="004F1DA4"/>
    <w:rsid w:val="004F321E"/>
    <w:rsid w:val="004F4324"/>
    <w:rsid w:val="004F496C"/>
    <w:rsid w:val="004F70CB"/>
    <w:rsid w:val="004F7E01"/>
    <w:rsid w:val="00502D44"/>
    <w:rsid w:val="00506528"/>
    <w:rsid w:val="0050718A"/>
    <w:rsid w:val="00510B3B"/>
    <w:rsid w:val="005117FA"/>
    <w:rsid w:val="0052132F"/>
    <w:rsid w:val="00522D54"/>
    <w:rsid w:val="00525F70"/>
    <w:rsid w:val="00526441"/>
    <w:rsid w:val="005264BB"/>
    <w:rsid w:val="00530B2D"/>
    <w:rsid w:val="005337D3"/>
    <w:rsid w:val="005348B9"/>
    <w:rsid w:val="00535F2A"/>
    <w:rsid w:val="00540081"/>
    <w:rsid w:val="005425FE"/>
    <w:rsid w:val="00542957"/>
    <w:rsid w:val="005434EF"/>
    <w:rsid w:val="00543D72"/>
    <w:rsid w:val="00544E2A"/>
    <w:rsid w:val="005461EC"/>
    <w:rsid w:val="005467E6"/>
    <w:rsid w:val="00546B52"/>
    <w:rsid w:val="00550F65"/>
    <w:rsid w:val="0056299C"/>
    <w:rsid w:val="00564355"/>
    <w:rsid w:val="00566CDE"/>
    <w:rsid w:val="00566D1C"/>
    <w:rsid w:val="00567686"/>
    <w:rsid w:val="00577057"/>
    <w:rsid w:val="00581417"/>
    <w:rsid w:val="0058339E"/>
    <w:rsid w:val="00586778"/>
    <w:rsid w:val="00593855"/>
    <w:rsid w:val="005A74B3"/>
    <w:rsid w:val="005B1026"/>
    <w:rsid w:val="005B1933"/>
    <w:rsid w:val="005B2352"/>
    <w:rsid w:val="005B563C"/>
    <w:rsid w:val="005C44E4"/>
    <w:rsid w:val="005C5780"/>
    <w:rsid w:val="005C6C23"/>
    <w:rsid w:val="005C795D"/>
    <w:rsid w:val="005C7FAD"/>
    <w:rsid w:val="005D1065"/>
    <w:rsid w:val="005D4215"/>
    <w:rsid w:val="005D6F76"/>
    <w:rsid w:val="005E2E2B"/>
    <w:rsid w:val="005E3A42"/>
    <w:rsid w:val="005E4384"/>
    <w:rsid w:val="005E51E8"/>
    <w:rsid w:val="005E5BD5"/>
    <w:rsid w:val="005E6477"/>
    <w:rsid w:val="005F010F"/>
    <w:rsid w:val="005F0383"/>
    <w:rsid w:val="005F0D87"/>
    <w:rsid w:val="005F2A3F"/>
    <w:rsid w:val="005F3A13"/>
    <w:rsid w:val="005F43A9"/>
    <w:rsid w:val="005F5564"/>
    <w:rsid w:val="00602BBD"/>
    <w:rsid w:val="00604F01"/>
    <w:rsid w:val="00605079"/>
    <w:rsid w:val="0060563B"/>
    <w:rsid w:val="006100DC"/>
    <w:rsid w:val="0061090A"/>
    <w:rsid w:val="0061272D"/>
    <w:rsid w:val="00613B0C"/>
    <w:rsid w:val="00615F87"/>
    <w:rsid w:val="00620105"/>
    <w:rsid w:val="00626C09"/>
    <w:rsid w:val="00627E56"/>
    <w:rsid w:val="00633E15"/>
    <w:rsid w:val="00637D10"/>
    <w:rsid w:val="00640C80"/>
    <w:rsid w:val="00642D47"/>
    <w:rsid w:val="0064568A"/>
    <w:rsid w:val="00647364"/>
    <w:rsid w:val="006478D8"/>
    <w:rsid w:val="00654A37"/>
    <w:rsid w:val="0065620E"/>
    <w:rsid w:val="006610E7"/>
    <w:rsid w:val="00663093"/>
    <w:rsid w:val="00663255"/>
    <w:rsid w:val="00663259"/>
    <w:rsid w:val="006641D7"/>
    <w:rsid w:val="0066645D"/>
    <w:rsid w:val="00673B5D"/>
    <w:rsid w:val="0067467F"/>
    <w:rsid w:val="00674975"/>
    <w:rsid w:val="006802A9"/>
    <w:rsid w:val="00681099"/>
    <w:rsid w:val="006824E1"/>
    <w:rsid w:val="00686FBC"/>
    <w:rsid w:val="00696CBC"/>
    <w:rsid w:val="006A220F"/>
    <w:rsid w:val="006A418D"/>
    <w:rsid w:val="006A713E"/>
    <w:rsid w:val="006B07C0"/>
    <w:rsid w:val="006B469F"/>
    <w:rsid w:val="006B7BFB"/>
    <w:rsid w:val="006C0EFF"/>
    <w:rsid w:val="006C2526"/>
    <w:rsid w:val="006C2560"/>
    <w:rsid w:val="006C69A5"/>
    <w:rsid w:val="006D25B0"/>
    <w:rsid w:val="006D2C1C"/>
    <w:rsid w:val="006D41D7"/>
    <w:rsid w:val="006D434B"/>
    <w:rsid w:val="006D6821"/>
    <w:rsid w:val="006E10A5"/>
    <w:rsid w:val="006E1CC8"/>
    <w:rsid w:val="006E202B"/>
    <w:rsid w:val="006E3323"/>
    <w:rsid w:val="006E3427"/>
    <w:rsid w:val="006E38D0"/>
    <w:rsid w:val="006F26A0"/>
    <w:rsid w:val="006F44F7"/>
    <w:rsid w:val="006F4735"/>
    <w:rsid w:val="006F7B29"/>
    <w:rsid w:val="007053D5"/>
    <w:rsid w:val="00705DC4"/>
    <w:rsid w:val="0070672C"/>
    <w:rsid w:val="007164E6"/>
    <w:rsid w:val="007208C1"/>
    <w:rsid w:val="00722CA7"/>
    <w:rsid w:val="0072300E"/>
    <w:rsid w:val="00727305"/>
    <w:rsid w:val="00730CC1"/>
    <w:rsid w:val="007326F7"/>
    <w:rsid w:val="00733758"/>
    <w:rsid w:val="0073757B"/>
    <w:rsid w:val="00737E60"/>
    <w:rsid w:val="00742D22"/>
    <w:rsid w:val="00744B02"/>
    <w:rsid w:val="00744DF1"/>
    <w:rsid w:val="00747962"/>
    <w:rsid w:val="00751282"/>
    <w:rsid w:val="00754C34"/>
    <w:rsid w:val="0075563D"/>
    <w:rsid w:val="007571FB"/>
    <w:rsid w:val="00763FD1"/>
    <w:rsid w:val="00764652"/>
    <w:rsid w:val="00766CA0"/>
    <w:rsid w:val="00771062"/>
    <w:rsid w:val="00772944"/>
    <w:rsid w:val="00772C27"/>
    <w:rsid w:val="007742B6"/>
    <w:rsid w:val="0077490B"/>
    <w:rsid w:val="00780230"/>
    <w:rsid w:val="00782A68"/>
    <w:rsid w:val="0079086C"/>
    <w:rsid w:val="007A2A4D"/>
    <w:rsid w:val="007A793C"/>
    <w:rsid w:val="007B3E41"/>
    <w:rsid w:val="007B5C0A"/>
    <w:rsid w:val="007C018C"/>
    <w:rsid w:val="007C1805"/>
    <w:rsid w:val="007C38A3"/>
    <w:rsid w:val="007C54B3"/>
    <w:rsid w:val="007D491A"/>
    <w:rsid w:val="007D518D"/>
    <w:rsid w:val="007E0C19"/>
    <w:rsid w:val="007E4B30"/>
    <w:rsid w:val="007F1D32"/>
    <w:rsid w:val="007F2D7C"/>
    <w:rsid w:val="007F468F"/>
    <w:rsid w:val="007F77EC"/>
    <w:rsid w:val="008050FD"/>
    <w:rsid w:val="00807825"/>
    <w:rsid w:val="0081092C"/>
    <w:rsid w:val="00810E78"/>
    <w:rsid w:val="008212AE"/>
    <w:rsid w:val="00831BA3"/>
    <w:rsid w:val="00833185"/>
    <w:rsid w:val="0083478C"/>
    <w:rsid w:val="00834BD9"/>
    <w:rsid w:val="00837AE8"/>
    <w:rsid w:val="0084116B"/>
    <w:rsid w:val="00841F9B"/>
    <w:rsid w:val="00842545"/>
    <w:rsid w:val="00846A81"/>
    <w:rsid w:val="00846C81"/>
    <w:rsid w:val="00861492"/>
    <w:rsid w:val="008631AD"/>
    <w:rsid w:val="0086554F"/>
    <w:rsid w:val="00865ED7"/>
    <w:rsid w:val="00866BFB"/>
    <w:rsid w:val="00882A1C"/>
    <w:rsid w:val="008830C3"/>
    <w:rsid w:val="0088328B"/>
    <w:rsid w:val="00883DD6"/>
    <w:rsid w:val="00884D7E"/>
    <w:rsid w:val="00884E1A"/>
    <w:rsid w:val="008873B9"/>
    <w:rsid w:val="00893606"/>
    <w:rsid w:val="008944F4"/>
    <w:rsid w:val="008974C4"/>
    <w:rsid w:val="008A1F9F"/>
    <w:rsid w:val="008C10B5"/>
    <w:rsid w:val="008C50DB"/>
    <w:rsid w:val="008C5217"/>
    <w:rsid w:val="008C66AA"/>
    <w:rsid w:val="008C6A22"/>
    <w:rsid w:val="008E18BF"/>
    <w:rsid w:val="008F221C"/>
    <w:rsid w:val="008F2B7B"/>
    <w:rsid w:val="008F7F2C"/>
    <w:rsid w:val="009103A4"/>
    <w:rsid w:val="009123C7"/>
    <w:rsid w:val="00916364"/>
    <w:rsid w:val="00921BA9"/>
    <w:rsid w:val="00922F16"/>
    <w:rsid w:val="009237DD"/>
    <w:rsid w:val="00927444"/>
    <w:rsid w:val="00933F68"/>
    <w:rsid w:val="0093476F"/>
    <w:rsid w:val="00934EFE"/>
    <w:rsid w:val="0094080E"/>
    <w:rsid w:val="00941081"/>
    <w:rsid w:val="00944206"/>
    <w:rsid w:val="009470B3"/>
    <w:rsid w:val="00952931"/>
    <w:rsid w:val="009550A7"/>
    <w:rsid w:val="0095551F"/>
    <w:rsid w:val="009628F5"/>
    <w:rsid w:val="0096588B"/>
    <w:rsid w:val="00967B6C"/>
    <w:rsid w:val="00973507"/>
    <w:rsid w:val="00973C33"/>
    <w:rsid w:val="009817B6"/>
    <w:rsid w:val="00981ABB"/>
    <w:rsid w:val="00982A87"/>
    <w:rsid w:val="00987720"/>
    <w:rsid w:val="00991B97"/>
    <w:rsid w:val="00992F09"/>
    <w:rsid w:val="009A06B3"/>
    <w:rsid w:val="009A41D0"/>
    <w:rsid w:val="009A6BFD"/>
    <w:rsid w:val="009A78AB"/>
    <w:rsid w:val="009B0075"/>
    <w:rsid w:val="009B163F"/>
    <w:rsid w:val="009B6014"/>
    <w:rsid w:val="009B6A1B"/>
    <w:rsid w:val="009C0D47"/>
    <w:rsid w:val="009C447B"/>
    <w:rsid w:val="009C6226"/>
    <w:rsid w:val="009D0B41"/>
    <w:rsid w:val="009D2838"/>
    <w:rsid w:val="009D65F6"/>
    <w:rsid w:val="009D76B7"/>
    <w:rsid w:val="009E0E48"/>
    <w:rsid w:val="009E1384"/>
    <w:rsid w:val="009E4826"/>
    <w:rsid w:val="009E79BA"/>
    <w:rsid w:val="009F4275"/>
    <w:rsid w:val="00A0016E"/>
    <w:rsid w:val="00A024C6"/>
    <w:rsid w:val="00A031C2"/>
    <w:rsid w:val="00A05CC5"/>
    <w:rsid w:val="00A06BE2"/>
    <w:rsid w:val="00A12B56"/>
    <w:rsid w:val="00A137B1"/>
    <w:rsid w:val="00A13F94"/>
    <w:rsid w:val="00A35248"/>
    <w:rsid w:val="00A362F2"/>
    <w:rsid w:val="00A3676E"/>
    <w:rsid w:val="00A3687A"/>
    <w:rsid w:val="00A428EB"/>
    <w:rsid w:val="00A42DC1"/>
    <w:rsid w:val="00A4782C"/>
    <w:rsid w:val="00A5492A"/>
    <w:rsid w:val="00A561EC"/>
    <w:rsid w:val="00A57857"/>
    <w:rsid w:val="00A60E8C"/>
    <w:rsid w:val="00A66DB1"/>
    <w:rsid w:val="00A67981"/>
    <w:rsid w:val="00A72476"/>
    <w:rsid w:val="00A814F1"/>
    <w:rsid w:val="00A83717"/>
    <w:rsid w:val="00A83E55"/>
    <w:rsid w:val="00A87C33"/>
    <w:rsid w:val="00A916A1"/>
    <w:rsid w:val="00A91F2D"/>
    <w:rsid w:val="00A94E1E"/>
    <w:rsid w:val="00A9606C"/>
    <w:rsid w:val="00A96832"/>
    <w:rsid w:val="00A969C7"/>
    <w:rsid w:val="00AA369E"/>
    <w:rsid w:val="00AA36DD"/>
    <w:rsid w:val="00AB049B"/>
    <w:rsid w:val="00AB0933"/>
    <w:rsid w:val="00AB1F2E"/>
    <w:rsid w:val="00AB6873"/>
    <w:rsid w:val="00AC0DC6"/>
    <w:rsid w:val="00AC1415"/>
    <w:rsid w:val="00AC17E0"/>
    <w:rsid w:val="00AC2678"/>
    <w:rsid w:val="00AD4491"/>
    <w:rsid w:val="00AD457B"/>
    <w:rsid w:val="00AD4D64"/>
    <w:rsid w:val="00AD507E"/>
    <w:rsid w:val="00AD5822"/>
    <w:rsid w:val="00AD705D"/>
    <w:rsid w:val="00AD75AB"/>
    <w:rsid w:val="00AE1B23"/>
    <w:rsid w:val="00AF08D3"/>
    <w:rsid w:val="00AF53DE"/>
    <w:rsid w:val="00AF5818"/>
    <w:rsid w:val="00AF686A"/>
    <w:rsid w:val="00B009F6"/>
    <w:rsid w:val="00B05555"/>
    <w:rsid w:val="00B12E59"/>
    <w:rsid w:val="00B15072"/>
    <w:rsid w:val="00B21A54"/>
    <w:rsid w:val="00B2792D"/>
    <w:rsid w:val="00B3440D"/>
    <w:rsid w:val="00B344D3"/>
    <w:rsid w:val="00B35308"/>
    <w:rsid w:val="00B3591D"/>
    <w:rsid w:val="00B3599C"/>
    <w:rsid w:val="00B36E5E"/>
    <w:rsid w:val="00B51E2A"/>
    <w:rsid w:val="00B53CCE"/>
    <w:rsid w:val="00B6243C"/>
    <w:rsid w:val="00B62DFC"/>
    <w:rsid w:val="00B65B6E"/>
    <w:rsid w:val="00B66B76"/>
    <w:rsid w:val="00B74432"/>
    <w:rsid w:val="00B76E0E"/>
    <w:rsid w:val="00B84AFD"/>
    <w:rsid w:val="00B868B6"/>
    <w:rsid w:val="00B90181"/>
    <w:rsid w:val="00B908B8"/>
    <w:rsid w:val="00B9145C"/>
    <w:rsid w:val="00B91ADA"/>
    <w:rsid w:val="00B92F23"/>
    <w:rsid w:val="00B930D9"/>
    <w:rsid w:val="00B9573E"/>
    <w:rsid w:val="00B96AD0"/>
    <w:rsid w:val="00B977A2"/>
    <w:rsid w:val="00BB1198"/>
    <w:rsid w:val="00BB23F7"/>
    <w:rsid w:val="00BB329F"/>
    <w:rsid w:val="00BB382D"/>
    <w:rsid w:val="00BB5917"/>
    <w:rsid w:val="00BC2D8C"/>
    <w:rsid w:val="00BC3388"/>
    <w:rsid w:val="00BC49BC"/>
    <w:rsid w:val="00BC5AF9"/>
    <w:rsid w:val="00BD5C00"/>
    <w:rsid w:val="00BD769F"/>
    <w:rsid w:val="00BD7DD2"/>
    <w:rsid w:val="00BE44AD"/>
    <w:rsid w:val="00BF0B59"/>
    <w:rsid w:val="00BF18A4"/>
    <w:rsid w:val="00BF3DA2"/>
    <w:rsid w:val="00BF402D"/>
    <w:rsid w:val="00BF7489"/>
    <w:rsid w:val="00C0009C"/>
    <w:rsid w:val="00C04C94"/>
    <w:rsid w:val="00C05902"/>
    <w:rsid w:val="00C05C21"/>
    <w:rsid w:val="00C05DA2"/>
    <w:rsid w:val="00C11259"/>
    <w:rsid w:val="00C1413C"/>
    <w:rsid w:val="00C14BA5"/>
    <w:rsid w:val="00C17352"/>
    <w:rsid w:val="00C17A67"/>
    <w:rsid w:val="00C26046"/>
    <w:rsid w:val="00C30001"/>
    <w:rsid w:val="00C3090B"/>
    <w:rsid w:val="00C312FE"/>
    <w:rsid w:val="00C314E5"/>
    <w:rsid w:val="00C31B8F"/>
    <w:rsid w:val="00C414F0"/>
    <w:rsid w:val="00C42FB2"/>
    <w:rsid w:val="00C44E82"/>
    <w:rsid w:val="00C47AEA"/>
    <w:rsid w:val="00C554EF"/>
    <w:rsid w:val="00C55933"/>
    <w:rsid w:val="00C571C8"/>
    <w:rsid w:val="00C62BBF"/>
    <w:rsid w:val="00C66758"/>
    <w:rsid w:val="00C72533"/>
    <w:rsid w:val="00C80DFF"/>
    <w:rsid w:val="00C81252"/>
    <w:rsid w:val="00C94128"/>
    <w:rsid w:val="00C94B4D"/>
    <w:rsid w:val="00C94EE0"/>
    <w:rsid w:val="00CA2690"/>
    <w:rsid w:val="00CB025E"/>
    <w:rsid w:val="00CB185D"/>
    <w:rsid w:val="00CB321B"/>
    <w:rsid w:val="00CB3677"/>
    <w:rsid w:val="00CB6258"/>
    <w:rsid w:val="00CB73F9"/>
    <w:rsid w:val="00CB7893"/>
    <w:rsid w:val="00CC14A4"/>
    <w:rsid w:val="00CC1E5F"/>
    <w:rsid w:val="00CC2165"/>
    <w:rsid w:val="00CC225C"/>
    <w:rsid w:val="00CC2687"/>
    <w:rsid w:val="00CC3EC1"/>
    <w:rsid w:val="00CD679B"/>
    <w:rsid w:val="00CE02F8"/>
    <w:rsid w:val="00CE0C72"/>
    <w:rsid w:val="00CE1D81"/>
    <w:rsid w:val="00CE27CA"/>
    <w:rsid w:val="00CE3297"/>
    <w:rsid w:val="00CE37FA"/>
    <w:rsid w:val="00CE3995"/>
    <w:rsid w:val="00CE3BEB"/>
    <w:rsid w:val="00CE4BDB"/>
    <w:rsid w:val="00CF1524"/>
    <w:rsid w:val="00CF1AEB"/>
    <w:rsid w:val="00CF6284"/>
    <w:rsid w:val="00D027AF"/>
    <w:rsid w:val="00D03190"/>
    <w:rsid w:val="00D0471F"/>
    <w:rsid w:val="00D124AC"/>
    <w:rsid w:val="00D154C9"/>
    <w:rsid w:val="00D2288E"/>
    <w:rsid w:val="00D22F83"/>
    <w:rsid w:val="00D27A5D"/>
    <w:rsid w:val="00D32977"/>
    <w:rsid w:val="00D34240"/>
    <w:rsid w:val="00D4012E"/>
    <w:rsid w:val="00D40C52"/>
    <w:rsid w:val="00D40DAA"/>
    <w:rsid w:val="00D41643"/>
    <w:rsid w:val="00D4233D"/>
    <w:rsid w:val="00D45432"/>
    <w:rsid w:val="00D45D55"/>
    <w:rsid w:val="00D466D9"/>
    <w:rsid w:val="00D5140F"/>
    <w:rsid w:val="00D52652"/>
    <w:rsid w:val="00D540F8"/>
    <w:rsid w:val="00D57EAD"/>
    <w:rsid w:val="00D60348"/>
    <w:rsid w:val="00D61111"/>
    <w:rsid w:val="00D65743"/>
    <w:rsid w:val="00D72610"/>
    <w:rsid w:val="00D73343"/>
    <w:rsid w:val="00D73F7F"/>
    <w:rsid w:val="00D74221"/>
    <w:rsid w:val="00D77D69"/>
    <w:rsid w:val="00D82AB1"/>
    <w:rsid w:val="00D841F4"/>
    <w:rsid w:val="00D97945"/>
    <w:rsid w:val="00DA02DB"/>
    <w:rsid w:val="00DA08FC"/>
    <w:rsid w:val="00DA1F16"/>
    <w:rsid w:val="00DA3A62"/>
    <w:rsid w:val="00DA5396"/>
    <w:rsid w:val="00DB0824"/>
    <w:rsid w:val="00DB0DB8"/>
    <w:rsid w:val="00DB20BF"/>
    <w:rsid w:val="00DB75BE"/>
    <w:rsid w:val="00DC43D3"/>
    <w:rsid w:val="00DC7D86"/>
    <w:rsid w:val="00DD4454"/>
    <w:rsid w:val="00DE0DA9"/>
    <w:rsid w:val="00DE1955"/>
    <w:rsid w:val="00DE1C8F"/>
    <w:rsid w:val="00DE2644"/>
    <w:rsid w:val="00DE3555"/>
    <w:rsid w:val="00DE5B30"/>
    <w:rsid w:val="00DE7066"/>
    <w:rsid w:val="00DE7DBF"/>
    <w:rsid w:val="00DF59AC"/>
    <w:rsid w:val="00DF7FE5"/>
    <w:rsid w:val="00E029BE"/>
    <w:rsid w:val="00E05165"/>
    <w:rsid w:val="00E112FD"/>
    <w:rsid w:val="00E11A37"/>
    <w:rsid w:val="00E2250E"/>
    <w:rsid w:val="00E245E5"/>
    <w:rsid w:val="00E24F97"/>
    <w:rsid w:val="00E25F88"/>
    <w:rsid w:val="00E262F0"/>
    <w:rsid w:val="00E3241E"/>
    <w:rsid w:val="00E3327D"/>
    <w:rsid w:val="00E334EE"/>
    <w:rsid w:val="00E34260"/>
    <w:rsid w:val="00E37734"/>
    <w:rsid w:val="00E40688"/>
    <w:rsid w:val="00E41A0D"/>
    <w:rsid w:val="00E42CAF"/>
    <w:rsid w:val="00E44AEF"/>
    <w:rsid w:val="00E47433"/>
    <w:rsid w:val="00E50153"/>
    <w:rsid w:val="00E56541"/>
    <w:rsid w:val="00E60270"/>
    <w:rsid w:val="00E61776"/>
    <w:rsid w:val="00E62EE0"/>
    <w:rsid w:val="00E63353"/>
    <w:rsid w:val="00E678B1"/>
    <w:rsid w:val="00E67EDA"/>
    <w:rsid w:val="00E70385"/>
    <w:rsid w:val="00E707DC"/>
    <w:rsid w:val="00E72F78"/>
    <w:rsid w:val="00E80B9D"/>
    <w:rsid w:val="00E86A5E"/>
    <w:rsid w:val="00E91093"/>
    <w:rsid w:val="00E93E72"/>
    <w:rsid w:val="00E94D48"/>
    <w:rsid w:val="00E95270"/>
    <w:rsid w:val="00E95BDB"/>
    <w:rsid w:val="00E97C93"/>
    <w:rsid w:val="00EA05EC"/>
    <w:rsid w:val="00EA1BC3"/>
    <w:rsid w:val="00EA268E"/>
    <w:rsid w:val="00EA503D"/>
    <w:rsid w:val="00EA6D92"/>
    <w:rsid w:val="00EB18DE"/>
    <w:rsid w:val="00EB3F46"/>
    <w:rsid w:val="00EB533B"/>
    <w:rsid w:val="00EC300D"/>
    <w:rsid w:val="00EC57B9"/>
    <w:rsid w:val="00EC6446"/>
    <w:rsid w:val="00EC70BC"/>
    <w:rsid w:val="00EC7FF7"/>
    <w:rsid w:val="00ED4167"/>
    <w:rsid w:val="00ED43D5"/>
    <w:rsid w:val="00ED58A0"/>
    <w:rsid w:val="00ED6BAD"/>
    <w:rsid w:val="00ED70EA"/>
    <w:rsid w:val="00EE1BF4"/>
    <w:rsid w:val="00EE21AC"/>
    <w:rsid w:val="00EE2899"/>
    <w:rsid w:val="00EE3DC0"/>
    <w:rsid w:val="00EE52D3"/>
    <w:rsid w:val="00EE53F0"/>
    <w:rsid w:val="00EE566E"/>
    <w:rsid w:val="00EE5B7A"/>
    <w:rsid w:val="00EF726C"/>
    <w:rsid w:val="00F001AF"/>
    <w:rsid w:val="00F0187D"/>
    <w:rsid w:val="00F0569A"/>
    <w:rsid w:val="00F05A93"/>
    <w:rsid w:val="00F12970"/>
    <w:rsid w:val="00F12A3A"/>
    <w:rsid w:val="00F22AD8"/>
    <w:rsid w:val="00F3006E"/>
    <w:rsid w:val="00F30BED"/>
    <w:rsid w:val="00F31C5E"/>
    <w:rsid w:val="00F32CA8"/>
    <w:rsid w:val="00F361FA"/>
    <w:rsid w:val="00F420CE"/>
    <w:rsid w:val="00F4337C"/>
    <w:rsid w:val="00F45716"/>
    <w:rsid w:val="00F61257"/>
    <w:rsid w:val="00F61C28"/>
    <w:rsid w:val="00F65E51"/>
    <w:rsid w:val="00F67747"/>
    <w:rsid w:val="00F70905"/>
    <w:rsid w:val="00F70CA5"/>
    <w:rsid w:val="00F72C1E"/>
    <w:rsid w:val="00F81A25"/>
    <w:rsid w:val="00F83D57"/>
    <w:rsid w:val="00F85BDE"/>
    <w:rsid w:val="00F93E59"/>
    <w:rsid w:val="00FA571D"/>
    <w:rsid w:val="00FA774B"/>
    <w:rsid w:val="00FB169A"/>
    <w:rsid w:val="00FB2603"/>
    <w:rsid w:val="00FB4CBE"/>
    <w:rsid w:val="00FB5468"/>
    <w:rsid w:val="00FB6B94"/>
    <w:rsid w:val="00FC110B"/>
    <w:rsid w:val="00FC3682"/>
    <w:rsid w:val="00FC724F"/>
    <w:rsid w:val="00FD069C"/>
    <w:rsid w:val="00FD4CF9"/>
    <w:rsid w:val="00FD6320"/>
    <w:rsid w:val="00FE0D2F"/>
    <w:rsid w:val="00FE1E3A"/>
    <w:rsid w:val="00FE32F7"/>
    <w:rsid w:val="00FE4DAE"/>
    <w:rsid w:val="00FE757C"/>
    <w:rsid w:val="00FF1310"/>
    <w:rsid w:val="00FF3F10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EB694"/>
  <w15:chartTrackingRefBased/>
  <w15:docId w15:val="{64308751-2666-554E-8741-825BFFC0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710"/>
    <w:pPr>
      <w:contextualSpacing/>
    </w:pPr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7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7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7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7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7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7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7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7F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7F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7FA"/>
    <w:rPr>
      <w:rFonts w:eastAsiaTheme="majorEastAsia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7FA"/>
    <w:rPr>
      <w:rFonts w:eastAsiaTheme="majorEastAsia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7FA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7FA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7FA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7FA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7FA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E37FA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7F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7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7F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E37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7FA"/>
    <w:rPr>
      <w:rFonts w:ascii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E37FA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CE3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7FA"/>
    <w:rPr>
      <w:rFonts w:ascii="Times New Roman" w:hAnsi="Times New Roman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E37F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E37FA"/>
    <w:rPr>
      <w:color w:val="666666"/>
    </w:rPr>
  </w:style>
  <w:style w:type="table" w:styleId="TableGrid">
    <w:name w:val="Table Grid"/>
    <w:basedOn w:val="TableNormal"/>
    <w:uiPriority w:val="39"/>
    <w:rsid w:val="00CE3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79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962"/>
    <w:rPr>
      <w:rFonts w:ascii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79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962"/>
    <w:rPr>
      <w:rFonts w:ascii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455BDE"/>
    <w:pPr>
      <w:spacing w:before="100" w:beforeAutospacing="1" w:after="100" w:afterAutospacing="1"/>
      <w:contextualSpacing w:val="0"/>
    </w:pPr>
    <w:rPr>
      <w:sz w:val="20"/>
    </w:rPr>
  </w:style>
  <w:style w:type="character" w:styleId="Strong">
    <w:name w:val="Strong"/>
    <w:basedOn w:val="DefaultParagraphFont"/>
    <w:uiPriority w:val="22"/>
    <w:qFormat/>
    <w:rsid w:val="00455BDE"/>
    <w:rPr>
      <w:b/>
      <w:bCs/>
    </w:rPr>
  </w:style>
  <w:style w:type="paragraph" w:styleId="Revision">
    <w:name w:val="Revision"/>
    <w:hidden/>
    <w:uiPriority w:val="99"/>
    <w:semiHidden/>
    <w:rsid w:val="00626C09"/>
    <w:rPr>
      <w:rFonts w:ascii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7</Words>
  <Characters>1482</Characters>
  <Application>Microsoft Office Word</Application>
  <DocSecurity>0</DocSecurity>
  <Lines>478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Boccuzzi</dc:creator>
  <cp:keywords/>
  <dc:description/>
  <cp:lastModifiedBy>Stefania Boccuzzi</cp:lastModifiedBy>
  <cp:revision>10</cp:revision>
  <dcterms:created xsi:type="dcterms:W3CDTF">2026-01-07T11:37:00Z</dcterms:created>
  <dcterms:modified xsi:type="dcterms:W3CDTF">2026-01-22T14:47:00Z</dcterms:modified>
</cp:coreProperties>
</file>